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13"/>
        <w:gridCol w:w="1170"/>
        <w:gridCol w:w="1170"/>
        <w:gridCol w:w="1260"/>
        <w:gridCol w:w="1350"/>
        <w:gridCol w:w="1170"/>
      </w:tblGrid>
      <w:tr w:rsidR="00D836D1" w:rsidRPr="00233C64" w14:paraId="06C38FE0" w14:textId="77777777" w:rsidTr="00D04207">
        <w:trPr>
          <w:trHeight w:val="1430"/>
        </w:trPr>
        <w:tc>
          <w:tcPr>
            <w:tcW w:w="10633" w:type="dxa"/>
            <w:gridSpan w:val="6"/>
            <w:shd w:val="clear" w:color="auto" w:fill="FFFFFF" w:themeFill="background1"/>
            <w:vAlign w:val="bottom"/>
          </w:tcPr>
          <w:p w14:paraId="52F3CC6E" w14:textId="77777777" w:rsidR="00602E78" w:rsidRPr="00233C64" w:rsidRDefault="00602E78" w:rsidP="00602E7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Hlk286935752"/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.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low you will find reasons </w:t>
            </w: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you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ight decide to go to </w:t>
            </w:r>
            <w:r w:rsidR="0050118D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 store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 shop for food.  </w:t>
            </w:r>
          </w:p>
          <w:p w14:paraId="6DF679BD" w14:textId="77777777" w:rsidR="00602E78" w:rsidRPr="00233C64" w:rsidRDefault="00233C64" w:rsidP="00602E78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o the right of each reason, 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lease rate how important that reason is FOR YOU in choosing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 store </w:t>
            </w:r>
            <w:r w:rsidR="00602E78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here 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you </w:t>
            </w:r>
            <w:r w:rsidR="00602E78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ould want to 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hop for </w:t>
            </w:r>
            <w:r w:rsidR="00D0420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ood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.  </w:t>
            </w:r>
          </w:p>
          <w:p w14:paraId="23A94970" w14:textId="77777777" w:rsidR="00D04207" w:rsidRDefault="00C347AF" w:rsidP="00602E78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BF788A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ll </w:t>
            </w:r>
            <w:r w:rsidR="00555A8B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 </w:t>
            </w:r>
            <w:r w:rsidR="00BF788A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he circle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E18B2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or </w:t>
            </w:r>
            <w:r w:rsidR="00D836D1"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he rating from "Not Important" to "Very Important" that best indicates how important that reason is to your choice of stores.  </w:t>
            </w:r>
          </w:p>
          <w:p w14:paraId="3073183E" w14:textId="77777777" w:rsidR="00602E78" w:rsidRPr="00233C64" w:rsidRDefault="00555A8B" w:rsidP="00D04207"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For example, if the freshness of the meat at the store is a </w:t>
            </w:r>
            <w:r w:rsidR="0050118D" w:rsidRPr="00233C6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ery important</w:t>
            </w:r>
            <w:r w:rsidRPr="00233C6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reason for you to want to go to a store, you would fill in</w:t>
            </w:r>
            <w:r w:rsidR="00233C6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the circle for “Very Important</w:t>
            </w:r>
            <w:r w:rsidRPr="00233C6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.</w:t>
            </w:r>
            <w:r w:rsidR="00233C6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”</w:t>
            </w:r>
          </w:p>
          <w:p w14:paraId="4A75D219" w14:textId="77777777" w:rsidR="00602E78" w:rsidRPr="00233C64" w:rsidRDefault="00D836D1" w:rsidP="00602E78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here are no right or wrong answers.  We are interested in your thoughts and opinions.  </w:t>
            </w:r>
          </w:p>
          <w:p w14:paraId="2509DF2D" w14:textId="77777777" w:rsidR="00D836D1" w:rsidRPr="00233C64" w:rsidRDefault="00D836D1" w:rsidP="00602E78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lease rate </w:t>
            </w: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EACH </w:t>
            </w: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ason.</w:t>
            </w:r>
          </w:p>
        </w:tc>
      </w:tr>
      <w:tr w:rsidR="005B58A0" w:rsidRPr="00233C64" w14:paraId="46A398D3" w14:textId="77777777" w:rsidTr="00D04207">
        <w:trPr>
          <w:trHeight w:val="330"/>
        </w:trPr>
        <w:tc>
          <w:tcPr>
            <w:tcW w:w="4513" w:type="dxa"/>
            <w:tcBorders>
              <w:bottom w:val="single" w:sz="4" w:space="0" w:color="auto"/>
            </w:tcBorders>
            <w:noWrap/>
            <w:vAlign w:val="bottom"/>
          </w:tcPr>
          <w:p w14:paraId="177345A4" w14:textId="77777777" w:rsidR="00D836D1" w:rsidRPr="00233C64" w:rsidRDefault="00D836D1" w:rsidP="004F2D42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C436012" w14:textId="77777777" w:rsidR="00D836D1" w:rsidRPr="00233C64" w:rsidRDefault="00D836D1" w:rsidP="004F2D4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233C64">
              <w:rPr>
                <w:b/>
                <w:bCs/>
                <w:color w:val="000000"/>
              </w:rPr>
              <w:t xml:space="preserve">Not </w:t>
            </w:r>
            <w:r w:rsidR="00E93088" w:rsidRPr="00233C64">
              <w:rPr>
                <w:b/>
                <w:bCs/>
                <w:color w:val="000000"/>
              </w:rPr>
              <w:t xml:space="preserve">At All </w:t>
            </w:r>
            <w:r w:rsidRPr="00233C64">
              <w:rPr>
                <w:b/>
                <w:bCs/>
                <w:color w:val="000000"/>
              </w:rPr>
              <w:t>Important 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7FC974EB" w14:textId="77777777" w:rsidR="00D836D1" w:rsidRPr="00233C64" w:rsidRDefault="00F0486F" w:rsidP="004F2D4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imally Important</w:t>
            </w:r>
            <w:r w:rsidR="00FF6762">
              <w:rPr>
                <w:b/>
                <w:bCs/>
                <w:color w:val="000000"/>
              </w:rPr>
              <w:t xml:space="preserve"> </w:t>
            </w:r>
            <w:r w:rsidR="00D836D1" w:rsidRPr="00233C64">
              <w:rPr>
                <w:b/>
                <w:bCs/>
                <w:color w:val="00000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E97482A" w14:textId="77777777" w:rsidR="00D836D1" w:rsidRPr="00233C64" w:rsidRDefault="005B58A0" w:rsidP="004F2D4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233C64">
              <w:rPr>
                <w:b/>
                <w:bCs/>
                <w:color w:val="000000"/>
              </w:rPr>
              <w:t xml:space="preserve">Somewhat Important </w:t>
            </w:r>
            <w:r w:rsidR="00D836D1" w:rsidRPr="00233C64">
              <w:rPr>
                <w:b/>
                <w:bCs/>
                <w:color w:val="000000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CB86992" w14:textId="77777777" w:rsidR="00D836D1" w:rsidRPr="00233C64" w:rsidRDefault="00FF6762" w:rsidP="004F2D4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rately Important  </w:t>
            </w:r>
            <w:r w:rsidR="00D836D1" w:rsidRPr="00233C64">
              <w:rPr>
                <w:b/>
                <w:bCs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9B6D8B0" w14:textId="77777777" w:rsidR="00D836D1" w:rsidRPr="00233C64" w:rsidRDefault="00D836D1" w:rsidP="004F2D4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233C64">
              <w:rPr>
                <w:b/>
                <w:bCs/>
                <w:color w:val="000000"/>
              </w:rPr>
              <w:t>Very Important       5</w:t>
            </w:r>
          </w:p>
        </w:tc>
      </w:tr>
      <w:tr w:rsidR="00E55D44" w:rsidRPr="00D04207" w14:paraId="48563C56" w14:textId="77777777" w:rsidTr="00D04207">
        <w:trPr>
          <w:trHeight w:val="31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0D0D0D" w:themeFill="text1" w:themeFillTint="F2"/>
            <w:vAlign w:val="bottom"/>
          </w:tcPr>
          <w:p w14:paraId="0D2ABC09" w14:textId="77777777" w:rsidR="00E55D44" w:rsidRPr="00D04207" w:rsidRDefault="00E55D44" w:rsidP="00E55D44">
            <w:pPr>
              <w:spacing w:after="0" w:line="240" w:lineRule="auto"/>
              <w:ind w:left="360"/>
              <w:rPr>
                <w:b/>
                <w:color w:val="FFFFFF" w:themeColor="background1"/>
                <w:sz w:val="24"/>
                <w:szCs w:val="24"/>
              </w:rPr>
            </w:pPr>
            <w:r w:rsidRPr="00D04207">
              <w:rPr>
                <w:b/>
                <w:color w:val="FFFFFF" w:themeColor="background1"/>
                <w:sz w:val="24"/>
                <w:szCs w:val="24"/>
              </w:rPr>
              <w:t>LOC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3B7C4F88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2B03D8F8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4DA75D49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28B2A664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68A6213E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</w:tr>
      <w:tr w:rsidR="005B58A0" w:rsidRPr="00233C64" w14:paraId="3A734150" w14:textId="77777777" w:rsidTr="00FF6762">
        <w:trPr>
          <w:trHeight w:val="31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558FE7" w14:textId="77777777" w:rsidR="00D836D1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t's close to my work.</w:t>
            </w:r>
          </w:p>
          <w:p w14:paraId="007E5089" w14:textId="77777777" w:rsidR="00F0486F" w:rsidRPr="00233C64" w:rsidRDefault="00F0486F" w:rsidP="00F0486F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es not apply—I don’t work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E4536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60D37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9D45EC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904E0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0ED7A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40742EF1" w14:textId="77777777" w:rsidTr="009516F5">
        <w:trPr>
          <w:trHeight w:val="31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29D5D45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t's close to my hom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A101DA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74E2D4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D2B59E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323CE00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FA2B7DC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D95032" w:rsidRPr="00233C64" w14:paraId="5CBBC4A8" w14:textId="77777777" w:rsidTr="00D95032">
        <w:trPr>
          <w:trHeight w:val="31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3D0996" w14:textId="6D7FAFA9" w:rsidR="00D95032" w:rsidRPr="00233C64" w:rsidRDefault="00D95032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t's close to other stores where I shop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57152" w14:textId="5682E8FE" w:rsidR="00D95032" w:rsidRPr="00233C64" w:rsidRDefault="00D95032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9289C" w14:textId="77314930" w:rsidR="00D95032" w:rsidRPr="00233C64" w:rsidRDefault="00D95032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7D000" w14:textId="38D1AC60" w:rsidR="00D95032" w:rsidRPr="00233C64" w:rsidRDefault="00D95032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355FC" w14:textId="5ECEB51E" w:rsidR="00D95032" w:rsidRPr="00233C64" w:rsidRDefault="00D95032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6710D" w14:textId="3B071C5C" w:rsidR="00D95032" w:rsidRPr="00233C64" w:rsidRDefault="00D95032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2909D9" w:rsidRPr="00233C64" w14:paraId="16279877" w14:textId="77777777" w:rsidTr="009516F5">
        <w:trPr>
          <w:trHeight w:val="359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EE9F29C" w14:textId="77777777" w:rsidR="002909D9" w:rsidRPr="00233C64" w:rsidRDefault="002909D9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t’s close to public transportation such as a bus, train, or subway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00D20FD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2B76D56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1EA7DDF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BEB90C8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71E080C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E55D44" w:rsidRPr="00233C64" w14:paraId="4FF41F0E" w14:textId="77777777" w:rsidTr="00D04207">
        <w:trPr>
          <w:trHeight w:val="34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0D0D0D" w:themeFill="text1" w:themeFillTint="F2"/>
            <w:vAlign w:val="bottom"/>
          </w:tcPr>
          <w:p w14:paraId="0810DA7C" w14:textId="77777777" w:rsidR="00E55D44" w:rsidRPr="00D04207" w:rsidRDefault="00E55D44" w:rsidP="00E55D44">
            <w:pPr>
              <w:spacing w:after="0" w:line="240" w:lineRule="auto"/>
              <w:ind w:left="360"/>
              <w:rPr>
                <w:b/>
                <w:color w:val="FFFFFF" w:themeColor="background1"/>
                <w:sz w:val="24"/>
                <w:szCs w:val="24"/>
              </w:rPr>
            </w:pPr>
            <w:r w:rsidRPr="00D04207">
              <w:rPr>
                <w:b/>
                <w:color w:val="FFFFFF" w:themeColor="background1"/>
                <w:sz w:val="24"/>
                <w:szCs w:val="24"/>
              </w:rPr>
              <w:t>PRODUCT AVAILABILITY AND QUAL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099A84F1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07EAC661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54C92CE3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44CBDC67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D0D0D" w:themeFill="text1" w:themeFillTint="F2"/>
            <w:noWrap/>
            <w:vAlign w:val="bottom"/>
          </w:tcPr>
          <w:p w14:paraId="5BD33063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</w:tr>
      <w:tr w:rsidR="005B58A0" w:rsidRPr="00233C64" w14:paraId="352A9A13" w14:textId="77777777" w:rsidTr="00FF6762">
        <w:trPr>
          <w:trHeight w:val="345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635834CD" w14:textId="77777777" w:rsidR="00D836D1" w:rsidRPr="00233C64" w:rsidRDefault="00D836D1" w:rsidP="00EC394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buy organic</w:t>
            </w:r>
            <w:r w:rsidR="00CC4EDB">
              <w:rPr>
                <w:color w:val="000000"/>
                <w:sz w:val="24"/>
                <w:szCs w:val="24"/>
              </w:rPr>
              <w:t>/chemical-free</w:t>
            </w:r>
            <w:r w:rsidRPr="00233C64">
              <w:rPr>
                <w:color w:val="000000"/>
                <w:sz w:val="24"/>
                <w:szCs w:val="24"/>
              </w:rPr>
              <w:t xml:space="preserve"> food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9EE78B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5C99A89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DE5BE3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1BE11A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3B801D2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34569E60" w14:textId="77777777" w:rsidTr="009516F5">
        <w:trPr>
          <w:trHeight w:val="359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3E659B00" w14:textId="77777777" w:rsidR="00D836D1" w:rsidRPr="00233C64" w:rsidRDefault="00D836D1" w:rsidP="00EC394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buy locally grown/raised foods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5AF82F82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7E436644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7AB728F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5FAAE1F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39ACC6E2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5691EFF1" w14:textId="77777777" w:rsidTr="00FF6762">
        <w:trPr>
          <w:trHeight w:val="350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7A068D48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think the fruits and vegetables are fresh and not bruised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6866FD2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520A1CD4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900C72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DE62B9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62223D2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2CB8565C" w14:textId="77777777" w:rsidTr="009516F5">
        <w:trPr>
          <w:trHeight w:val="530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37AECF69" w14:textId="77777777" w:rsidR="00D836D1" w:rsidRPr="00233C64" w:rsidRDefault="00D836D1" w:rsidP="00EC394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choose from a wide variety of fruits and vegetables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4857C75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6A870010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581A4D2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040E241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2D8A465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26158097" w14:textId="77777777" w:rsidTr="00FF6762">
        <w:trPr>
          <w:trHeight w:val="413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36D5E575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think the meat is fresh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6D091C5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A750B5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7418544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7A2480F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7B356C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33DC3DCA" w14:textId="77777777" w:rsidTr="009516F5">
        <w:trPr>
          <w:trHeight w:val="422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21F2E857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buy the kinds of meat that I want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7EC81004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5C1B756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24746F6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21E27A9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0886BBB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7C603AF1" w14:textId="77777777" w:rsidTr="00FF6762">
        <w:trPr>
          <w:trHeight w:val="458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233B2DD9" w14:textId="77777777" w:rsidR="00D836D1" w:rsidRPr="00233C64" w:rsidRDefault="00D836D1" w:rsidP="00FE18B2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 xml:space="preserve">I can </w:t>
            </w:r>
            <w:r w:rsidR="00FE18B2" w:rsidRPr="00233C64">
              <w:rPr>
                <w:color w:val="000000"/>
                <w:sz w:val="24"/>
                <w:szCs w:val="24"/>
              </w:rPr>
              <w:t>buy</w:t>
            </w:r>
            <w:r w:rsidRPr="00233C64">
              <w:rPr>
                <w:color w:val="000000"/>
                <w:sz w:val="24"/>
                <w:szCs w:val="24"/>
              </w:rPr>
              <w:t xml:space="preserve"> foods in bulk</w:t>
            </w:r>
            <w:r w:rsidR="00CC4EDB">
              <w:rPr>
                <w:color w:val="000000"/>
                <w:sz w:val="24"/>
                <w:szCs w:val="24"/>
              </w:rPr>
              <w:t xml:space="preserve"> or large volumes</w:t>
            </w:r>
            <w:r w:rsidRPr="00233C64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05AB1E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267BD1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0CEE55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C411259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0769AEB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1EC46C75" w14:textId="77777777" w:rsidTr="009516F5">
        <w:trPr>
          <w:trHeight w:val="422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12C2284D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find the brands that I like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3D90CDB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772FD03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0053FB25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30D6653A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2BF6310C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673869E1" w14:textId="77777777" w:rsidTr="00FF6762">
        <w:trPr>
          <w:trHeight w:val="315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708188D6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 xml:space="preserve">I can buy lower cost </w:t>
            </w:r>
            <w:r w:rsidR="00C347AF" w:rsidRPr="00233C64">
              <w:rPr>
                <w:color w:val="000000"/>
                <w:sz w:val="24"/>
                <w:szCs w:val="24"/>
              </w:rPr>
              <w:t>items like</w:t>
            </w:r>
            <w:r w:rsidRPr="00233C64">
              <w:rPr>
                <w:color w:val="000000"/>
                <w:sz w:val="24"/>
                <w:szCs w:val="24"/>
              </w:rPr>
              <w:t xml:space="preserve"> store brand item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46B6CC2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1838216D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3C6708FF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7D0F38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061B7A8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20B08871" w14:textId="77777777" w:rsidTr="009516F5">
        <w:trPr>
          <w:trHeight w:val="368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7A42B899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store has a good variety of healthy foods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6CB0B9F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52DA563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1D29C1EA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6600EA40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4C27749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4F3681D8" w14:textId="77777777" w:rsidTr="00BD0F69">
        <w:trPr>
          <w:trHeight w:val="585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2F6F2ABF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buy the foods that my family needs for medical reasons</w:t>
            </w:r>
            <w:r w:rsidR="00C347AF" w:rsidRPr="00233C64">
              <w:rPr>
                <w:color w:val="000000"/>
                <w:sz w:val="24"/>
                <w:szCs w:val="24"/>
              </w:rPr>
              <w:t xml:space="preserve"> (for example, low-salt or gluten-free foods)</w:t>
            </w:r>
            <w:r w:rsidRPr="00233C64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56C7B71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6C858D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F059F6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65C1F894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5D6A39C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640081" w:rsidRPr="00233C64" w14:paraId="0B4C59D5" w14:textId="77777777" w:rsidTr="00640081">
        <w:trPr>
          <w:trHeight w:val="58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477F086D" w14:textId="678F2732" w:rsidR="00640081" w:rsidRPr="00233C64" w:rsidRDefault="0064008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640081">
              <w:rPr>
                <w:color w:val="000000"/>
                <w:sz w:val="24"/>
                <w:szCs w:val="24"/>
              </w:rPr>
              <w:t>I can buy the foods that I eat for religious reasons (for example, kosher)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F730FA4" w14:textId="0B52A43A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C2C02D0" w14:textId="7C730462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F749F55" w14:textId="637C1019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8115B71" w14:textId="29826986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CEDD68B" w14:textId="0B16F660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379C8BB8" w14:textId="77777777" w:rsidTr="00640081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202869" w14:textId="5ED96E17" w:rsidR="00BD0F69" w:rsidRPr="00233C64" w:rsidRDefault="00BD0F69" w:rsidP="00E251F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buy non-food items I need (for example, clothing)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B4864" w14:textId="77777777" w:rsidR="00BD0F69" w:rsidRPr="00233C64" w:rsidRDefault="00BD0F69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51518" w14:textId="77777777" w:rsidR="00BD0F69" w:rsidRPr="00233C64" w:rsidRDefault="00BD0F69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721B8" w14:textId="77777777" w:rsidR="00BD0F69" w:rsidRPr="00233C64" w:rsidRDefault="00BD0F69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56E2E" w14:textId="77777777" w:rsidR="00BD0F69" w:rsidRPr="00233C64" w:rsidRDefault="00BD0F69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0A87D" w14:textId="77777777" w:rsidR="00BD0F69" w:rsidRPr="00233C64" w:rsidRDefault="00BD0F69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E70EFC" w:rsidRPr="00233C64" w14:paraId="08086617" w14:textId="77777777" w:rsidTr="00640081">
        <w:trPr>
          <w:trHeight w:val="35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268254E" w14:textId="063447EF" w:rsidR="00E70EFC" w:rsidRPr="00233C64" w:rsidRDefault="00E70EFC" w:rsidP="00E251F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has food</w:t>
            </w:r>
            <w:r w:rsidR="008506FD">
              <w:rPr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 xml:space="preserve"> that </w:t>
            </w:r>
            <w:r w:rsidR="008506FD">
              <w:rPr>
                <w:color w:val="000000"/>
                <w:sz w:val="24"/>
                <w:szCs w:val="24"/>
              </w:rPr>
              <w:t>are</w:t>
            </w:r>
            <w:r>
              <w:rPr>
                <w:color w:val="000000"/>
                <w:sz w:val="24"/>
                <w:szCs w:val="24"/>
              </w:rPr>
              <w:t xml:space="preserve"> not going to quickly expir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06C0E0E" w14:textId="77777777" w:rsidR="00E70EFC" w:rsidRPr="00233C64" w:rsidRDefault="00E70EFC" w:rsidP="00F0486F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C641E6E" w14:textId="77777777" w:rsidR="00E70EFC" w:rsidRPr="00233C64" w:rsidRDefault="00E70EFC" w:rsidP="00F0486F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7F038A8" w14:textId="77777777" w:rsidR="00E70EFC" w:rsidRPr="00233C64" w:rsidRDefault="00E70EFC" w:rsidP="00F0486F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5BA3E94" w14:textId="77777777" w:rsidR="00E70EFC" w:rsidRPr="00233C64" w:rsidRDefault="00E70EFC" w:rsidP="00F0486F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4FF7A6C" w14:textId="77777777" w:rsidR="00E70EFC" w:rsidRPr="00233C64" w:rsidRDefault="00E70EFC" w:rsidP="00F0486F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69DF4A18" w14:textId="77777777" w:rsidTr="00640081">
        <w:trPr>
          <w:trHeight w:val="341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B31990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store has foods that I know how to prepar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87E5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4491F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5D87F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F366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63AEC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640081" w:rsidRPr="00233C64" w14:paraId="4B16CA28" w14:textId="77777777" w:rsidTr="00D95032">
        <w:trPr>
          <w:trHeight w:val="359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2DD1FA" w14:textId="77777777" w:rsidR="00640081" w:rsidRPr="00233C64" w:rsidRDefault="00640081" w:rsidP="00640081">
            <w:pPr>
              <w:spacing w:after="0" w:line="240" w:lineRule="auto"/>
              <w:ind w:left="360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DD277B" w14:textId="6CE21655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b/>
                <w:bCs/>
                <w:color w:val="000000"/>
              </w:rPr>
              <w:t>Not At All Important 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40745A" w14:textId="387FB1DE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Minimally Important </w:t>
            </w:r>
            <w:r w:rsidRPr="00233C64">
              <w:rPr>
                <w:b/>
                <w:bCs/>
                <w:color w:val="00000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BC4BEE" w14:textId="15D75636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b/>
                <w:bCs/>
                <w:color w:val="000000"/>
              </w:rPr>
              <w:t>Somewhat Important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B9BBE2" w14:textId="011310D1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Moderately </w:t>
            </w:r>
            <w:proofErr w:type="gramStart"/>
            <w:r>
              <w:rPr>
                <w:b/>
                <w:bCs/>
                <w:color w:val="000000"/>
              </w:rPr>
              <w:t xml:space="preserve">Important  </w:t>
            </w:r>
            <w:r w:rsidRPr="00233C64">
              <w:rPr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699F74" w14:textId="5378C212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b/>
                <w:bCs/>
                <w:color w:val="000000"/>
              </w:rPr>
              <w:t>Very Important       5</w:t>
            </w:r>
          </w:p>
        </w:tc>
      </w:tr>
      <w:tr w:rsidR="005B58A0" w:rsidRPr="00233C64" w14:paraId="2F7021B5" w14:textId="77777777" w:rsidTr="00640081">
        <w:trPr>
          <w:trHeight w:val="359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62A7D2B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store has foods that I grew up eating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710BD8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843B4E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87F684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AD0DA9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95EA86D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E55D44" w:rsidRPr="00233C64" w14:paraId="061F3D44" w14:textId="77777777" w:rsidTr="00D04207">
        <w:trPr>
          <w:trHeight w:val="315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7BC9FADC" w14:textId="77777777" w:rsidR="00E55D44" w:rsidRPr="00D04207" w:rsidRDefault="00E55D44" w:rsidP="00E55D44">
            <w:pPr>
              <w:spacing w:after="0" w:line="240" w:lineRule="auto"/>
              <w:ind w:left="360"/>
              <w:rPr>
                <w:b/>
                <w:color w:val="FFFFFF" w:themeColor="background1"/>
                <w:sz w:val="24"/>
                <w:szCs w:val="24"/>
              </w:rPr>
            </w:pPr>
            <w:r w:rsidRPr="00D04207">
              <w:rPr>
                <w:b/>
                <w:color w:val="FFFFFF" w:themeColor="background1"/>
                <w:sz w:val="24"/>
                <w:szCs w:val="24"/>
              </w:rPr>
              <w:t>STORE CHARACTERISTI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0EA9CF86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238AF610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250E8800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398426B7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1DCE1598" w14:textId="77777777" w:rsidR="00E55D44" w:rsidRPr="00D04207" w:rsidRDefault="00E55D44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</w:tr>
      <w:tr w:rsidR="00BD0F69" w:rsidRPr="00233C64" w14:paraId="3118D5EE" w14:textId="77777777" w:rsidTr="00FF6762">
        <w:trPr>
          <w:trHeight w:val="422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777E1365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 like t</w:t>
            </w:r>
            <w:r w:rsidRPr="00233C64">
              <w:rPr>
                <w:color w:val="000000"/>
                <w:sz w:val="24"/>
                <w:szCs w:val="24"/>
              </w:rPr>
              <w:t>he size of the stor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ABB04A6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3AE30FE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3C9A4E33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6B6D0C6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E73F208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13AE8A34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0D3C7B5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 like that t</w:t>
            </w:r>
            <w:r w:rsidRPr="00233C64">
              <w:rPr>
                <w:color w:val="000000"/>
                <w:sz w:val="24"/>
                <w:szCs w:val="24"/>
              </w:rPr>
              <w:t>he store has a butcher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7A11FBA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B4B0C84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92C1E2A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C8DEE9F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C0840E5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52754A94" w14:textId="77777777" w:rsidTr="00D95032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975CE4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 like that the store contains a</w:t>
            </w:r>
            <w:bookmarkStart w:id="1" w:name="_GoBack"/>
            <w:bookmarkEnd w:id="1"/>
            <w:r>
              <w:rPr>
                <w:color w:val="000000"/>
                <w:sz w:val="24"/>
                <w:szCs w:val="24"/>
              </w:rPr>
              <w:t xml:space="preserve"> pharmacy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D39264" w14:textId="77777777" w:rsidR="00BD0F69" w:rsidRPr="00233C64" w:rsidRDefault="00BD0F69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3A7AC" w14:textId="77777777" w:rsidR="00BD0F69" w:rsidRPr="00233C64" w:rsidRDefault="00BD0F69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444CE" w14:textId="77777777" w:rsidR="00BD0F69" w:rsidRPr="00233C64" w:rsidRDefault="00BD0F69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06C13" w14:textId="77777777" w:rsidR="00BD0F69" w:rsidRPr="00233C64" w:rsidRDefault="00BD0F69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EFB8F" w14:textId="77777777" w:rsidR="00BD0F69" w:rsidRPr="00233C64" w:rsidRDefault="00BD0F69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44F2D8EA" w14:textId="77777777" w:rsidTr="009516F5">
        <w:trPr>
          <w:trHeight w:val="440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5144300E" w14:textId="77777777" w:rsidR="00BD0F69" w:rsidRPr="00233C64" w:rsidRDefault="00BD0F69" w:rsidP="0044448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 can </w:t>
            </w:r>
            <w:r w:rsidR="00444489">
              <w:rPr>
                <w:color w:val="000000"/>
                <w:sz w:val="24"/>
                <w:szCs w:val="24"/>
              </w:rPr>
              <w:t>complete my shopping quickly</w:t>
            </w:r>
            <w:r w:rsidRPr="00233C64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3FF473B6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2007DE44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68E6A5AD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736EC8EB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7C1ECEDC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535CFB43" w14:textId="77777777" w:rsidTr="00FF6762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337860C0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easily find parking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C247420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0D87C951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2D42EC2A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B6AC286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9B58285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66998DD6" w14:textId="77777777" w:rsidTr="009516F5">
        <w:trPr>
          <w:trHeight w:val="440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3120161A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always get a shopping cart/basket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36FCB857" w14:textId="77777777" w:rsidR="00BD0F69" w:rsidRPr="00233C64" w:rsidRDefault="00BD0F6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1838B3BB" w14:textId="77777777" w:rsidR="00BD0F69" w:rsidRPr="00233C64" w:rsidRDefault="00BD0F6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5253C368" w14:textId="77777777" w:rsidR="00BD0F69" w:rsidRPr="00233C64" w:rsidRDefault="00BD0F6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727C48A4" w14:textId="77777777" w:rsidR="00BD0F69" w:rsidRPr="00233C64" w:rsidRDefault="00BD0F6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24FBAFF2" w14:textId="77777777" w:rsidR="00BD0F69" w:rsidRPr="00233C64" w:rsidRDefault="00BD0F6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590E7612" w14:textId="77777777" w:rsidTr="00FF6762">
        <w:trPr>
          <w:trHeight w:val="323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2BE32A0D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am familiar with the store and its layout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4D1105C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36D78E2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39C33950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17A8948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4F1531E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05D0FE3E" w14:textId="77777777" w:rsidTr="009516F5">
        <w:trPr>
          <w:trHeight w:val="422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0D5C65E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aisles of the store are wide enough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427E2C9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933FC4E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A631A85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6FD4686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D872CDD" w14:textId="77777777" w:rsidR="00BD0F69" w:rsidRPr="00233C64" w:rsidRDefault="00BD0F69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14AE44A7" w14:textId="77777777" w:rsidTr="009516F5">
        <w:trPr>
          <w:trHeight w:val="440"/>
        </w:trPr>
        <w:tc>
          <w:tcPr>
            <w:tcW w:w="4513" w:type="dxa"/>
            <w:shd w:val="clear" w:color="auto" w:fill="auto"/>
            <w:vAlign w:val="bottom"/>
          </w:tcPr>
          <w:p w14:paraId="3DB64FD7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think the store is clean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21B13E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994B9A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F60FA4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C2BEFF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263439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BD0F69" w:rsidRPr="00233C64" w14:paraId="4E110C42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C8C7B41" w14:textId="77777777" w:rsidR="00BD0F69" w:rsidRPr="00233C64" w:rsidRDefault="00BD0F69" w:rsidP="00BD0F69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feel safe when I go ther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4615C7B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625BBDE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0A4FDAE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4A4C15F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F9B2617" w14:textId="77777777" w:rsidR="00BD0F69" w:rsidRPr="00233C64" w:rsidRDefault="00BD0F69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20ACD50D" w14:textId="77777777" w:rsidTr="004D52BE">
        <w:trPr>
          <w:trHeight w:val="350"/>
        </w:trPr>
        <w:tc>
          <w:tcPr>
            <w:tcW w:w="4513" w:type="dxa"/>
            <w:shd w:val="clear" w:color="auto" w:fill="auto"/>
            <w:vAlign w:val="bottom"/>
          </w:tcPr>
          <w:p w14:paraId="7F1019E3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store is open when I like to go shopping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BE187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BD88F0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3B34C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63BA9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F9EAAD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43256828" w14:textId="77777777" w:rsidTr="009516F5">
        <w:trPr>
          <w:trHeight w:val="35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1762446" w14:textId="649DF031" w:rsidR="00D836D1" w:rsidRPr="00233C64" w:rsidRDefault="00D836D1" w:rsidP="004D52BE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 xml:space="preserve">I am able to </w:t>
            </w:r>
            <w:r w:rsidR="00D04207">
              <w:rPr>
                <w:color w:val="000000"/>
                <w:sz w:val="24"/>
                <w:szCs w:val="24"/>
              </w:rPr>
              <w:t xml:space="preserve">easily </w:t>
            </w:r>
            <w:r w:rsidRPr="00233C64">
              <w:rPr>
                <w:color w:val="000000"/>
                <w:sz w:val="24"/>
                <w:szCs w:val="24"/>
              </w:rPr>
              <w:t xml:space="preserve">find the </w:t>
            </w:r>
            <w:r w:rsidR="004D52BE">
              <w:rPr>
                <w:color w:val="000000"/>
                <w:sz w:val="24"/>
                <w:szCs w:val="24"/>
              </w:rPr>
              <w:t>items</w:t>
            </w:r>
            <w:r w:rsidRPr="00233C64">
              <w:rPr>
                <w:color w:val="000000"/>
                <w:sz w:val="24"/>
                <w:szCs w:val="24"/>
              </w:rPr>
              <w:t xml:space="preserve"> on my shopping list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C5A4F05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F96587F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5CDC64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23C1F81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7917AEC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041C0810" w14:textId="77777777" w:rsidTr="009516F5">
        <w:trPr>
          <w:trHeight w:val="422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1997C2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store is well-maintained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F9D0F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9090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C8E2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5B5D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D39B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D04207" w:rsidRPr="00233C64" w14:paraId="5842709B" w14:textId="77777777" w:rsidTr="009516F5">
        <w:trPr>
          <w:trHeight w:val="35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FA03BC7" w14:textId="77777777" w:rsidR="00D04207" w:rsidRPr="00233C64" w:rsidRDefault="00D04207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is kept at a good temperatur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121FD50" w14:textId="77777777" w:rsidR="00D04207" w:rsidRPr="00233C64" w:rsidRDefault="00D04207" w:rsidP="00D04207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FFFAC7E" w14:textId="77777777" w:rsidR="00D04207" w:rsidRPr="00233C64" w:rsidRDefault="00D04207" w:rsidP="00D04207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E895417" w14:textId="77777777" w:rsidR="00D04207" w:rsidRPr="00233C64" w:rsidRDefault="00D04207" w:rsidP="00D04207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56BA2A3" w14:textId="77777777" w:rsidR="00D04207" w:rsidRPr="00233C64" w:rsidRDefault="00D04207" w:rsidP="00D04207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D4B2E77" w14:textId="77777777" w:rsidR="00D04207" w:rsidRPr="00233C64" w:rsidRDefault="00D04207" w:rsidP="00D04207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4D00FA5C" w14:textId="77777777" w:rsidTr="009516F5">
        <w:trPr>
          <w:trHeight w:val="35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37C19C" w14:textId="6C9145B2" w:rsidR="00C347AF" w:rsidRPr="00233C64" w:rsidRDefault="00C347AF" w:rsidP="00FE18B2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 xml:space="preserve">The employees at the store </w:t>
            </w:r>
            <w:r w:rsidR="005319C2">
              <w:rPr>
                <w:color w:val="000000"/>
                <w:sz w:val="24"/>
                <w:szCs w:val="24"/>
              </w:rPr>
              <w:t xml:space="preserve">quickly </w:t>
            </w:r>
            <w:r w:rsidR="00FE18B2" w:rsidRPr="00233C64">
              <w:rPr>
                <w:color w:val="000000"/>
                <w:sz w:val="24"/>
                <w:szCs w:val="24"/>
              </w:rPr>
              <w:t>respond</w:t>
            </w:r>
            <w:r w:rsidRPr="00233C64">
              <w:rPr>
                <w:color w:val="000000"/>
                <w:sz w:val="24"/>
                <w:szCs w:val="24"/>
              </w:rPr>
              <w:t xml:space="preserve"> to my need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B5FAD" w14:textId="77777777" w:rsidR="00C347AF" w:rsidRPr="00233C64" w:rsidRDefault="00C347AF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2602B" w14:textId="77777777" w:rsidR="00C347AF" w:rsidRPr="00233C64" w:rsidRDefault="00C347AF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00FE3" w14:textId="77777777" w:rsidR="00C347AF" w:rsidRPr="00233C64" w:rsidRDefault="00C347AF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E4F21" w14:textId="77777777" w:rsidR="00C347AF" w:rsidRPr="00233C64" w:rsidRDefault="00C347AF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E92C3" w14:textId="77777777" w:rsidR="00C347AF" w:rsidRPr="00233C64" w:rsidRDefault="00C347AF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233C64" w:rsidRPr="00233C64" w14:paraId="291B9D48" w14:textId="77777777" w:rsidTr="009516F5">
        <w:trPr>
          <w:trHeight w:val="467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755BC5F" w14:textId="77777777" w:rsidR="00233C64" w:rsidRPr="00233C64" w:rsidRDefault="00233C64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delivers to my hom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F283DB5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5D4479C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BCBF313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A392413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D29D6A0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233C64" w:rsidRPr="00233C64" w14:paraId="0F6FD75B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6D8EE0" w14:textId="77777777" w:rsidR="00233C64" w:rsidRDefault="00233C64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 am able to order my groceries</w:t>
            </w:r>
            <w:r w:rsidR="00E70EFC">
              <w:rPr>
                <w:color w:val="000000"/>
                <w:sz w:val="24"/>
                <w:szCs w:val="24"/>
              </w:rPr>
              <w:t xml:space="preserve"> from this store</w:t>
            </w:r>
            <w:r>
              <w:rPr>
                <w:color w:val="000000"/>
                <w:sz w:val="24"/>
                <w:szCs w:val="24"/>
              </w:rPr>
              <w:t xml:space="preserve"> on the Internet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EF84C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85C0C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FE312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6F18C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D67B1" w14:textId="77777777" w:rsidR="00233C64" w:rsidRPr="00233C64" w:rsidRDefault="00233C64" w:rsidP="00A015B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0F31D6" w:rsidRPr="00233C64" w14:paraId="42135E07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0A580AB" w14:textId="77777777" w:rsidR="000F31D6" w:rsidRDefault="000F31D6" w:rsidP="000F31D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 like that the store has a bakery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8460C50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253645B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43DC44F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0A0EEF5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8FBE1D5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0F31D6" w:rsidRPr="00233C64" w14:paraId="4D6790E1" w14:textId="77777777" w:rsidTr="00444489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vAlign w:val="bottom"/>
          </w:tcPr>
          <w:p w14:paraId="7C0B0E7A" w14:textId="77777777" w:rsidR="000F31D6" w:rsidRDefault="000F31D6" w:rsidP="000F31D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is environmentally-consciou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F3759A7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197734E9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D358EF0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AB93AD1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0F125585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0F31D6" w:rsidRPr="00233C64" w14:paraId="1B13F47F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92DDF1B" w14:textId="77777777" w:rsidR="000F31D6" w:rsidRDefault="000F31D6" w:rsidP="000F31D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he store treats their employees well (for example, pay and benefits).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FD4E0B5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4BD47AF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C73ECCD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650416D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FEABAFA" w14:textId="77777777" w:rsidR="000F31D6" w:rsidRPr="00233C64" w:rsidRDefault="000F31D6" w:rsidP="000F31D6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D704BB" w:rsidRPr="00233C64" w14:paraId="52464C95" w14:textId="77777777" w:rsidTr="00D704BB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06FD15" w14:textId="2E47E236" w:rsidR="00D704BB" w:rsidRDefault="00D704BB" w:rsidP="000F31D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has disinfecting wipes for the grocery cart available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280371" w14:textId="130AAFBD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8E6B5" w14:textId="1C04A32E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793E1" w14:textId="78F4D40E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10EC2" w14:textId="63780DB4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2FF13C" w14:textId="0FB28C88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D704BB" w:rsidRPr="00233C64" w14:paraId="2C2123E9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09FC755" w14:textId="106BFFFA" w:rsidR="00D704BB" w:rsidRDefault="00D704BB" w:rsidP="000F31D6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generally has enough cashiers open when I am shopping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CAEDBBA" w14:textId="71562740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B302BDC" w14:textId="112CAAA1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20F8718" w14:textId="799A9703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8BE53F8" w14:textId="3AA03498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8A85066" w14:textId="2F0E7147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D704BB" w:rsidRPr="00233C64" w14:paraId="50F33F4E" w14:textId="77777777" w:rsidTr="00D704BB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EEC92" w14:textId="2F0A65A9" w:rsidR="00D704BB" w:rsidRDefault="00D704BB" w:rsidP="00D704BB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store generally has someone available to bag my grocerie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676E2" w14:textId="2D412898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B6769" w14:textId="37BF0DEF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6B0089" w14:textId="378664F0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055FE" w14:textId="39DB203B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FE364" w14:textId="2670577E" w:rsidR="00D704BB" w:rsidRPr="00233C64" w:rsidRDefault="00D704BB" w:rsidP="000F31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</w:tbl>
    <w:p w14:paraId="0C7A38C4" w14:textId="77777777" w:rsidR="00640081" w:rsidRDefault="00640081">
      <w:r>
        <w:br w:type="page"/>
      </w:r>
    </w:p>
    <w:tbl>
      <w:tblPr>
        <w:tblW w:w="1063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13"/>
        <w:gridCol w:w="1170"/>
        <w:gridCol w:w="1170"/>
        <w:gridCol w:w="1260"/>
        <w:gridCol w:w="1350"/>
        <w:gridCol w:w="1170"/>
      </w:tblGrid>
      <w:tr w:rsidR="00640081" w:rsidRPr="00233C64" w14:paraId="0658EE8B" w14:textId="77777777" w:rsidTr="00640081">
        <w:trPr>
          <w:trHeight w:val="315"/>
        </w:trPr>
        <w:tc>
          <w:tcPr>
            <w:tcW w:w="4513" w:type="dxa"/>
            <w:shd w:val="clear" w:color="auto" w:fill="auto"/>
            <w:vAlign w:val="bottom"/>
          </w:tcPr>
          <w:p w14:paraId="2105DAB0" w14:textId="77C6460C" w:rsidR="00640081" w:rsidRPr="00D04207" w:rsidRDefault="00640081" w:rsidP="00E55D44">
            <w:pPr>
              <w:spacing w:after="0" w:line="240" w:lineRule="auto"/>
              <w:ind w:left="360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A35153" w14:textId="3A38687F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b/>
                <w:bCs/>
                <w:color w:val="000000"/>
              </w:rPr>
              <w:t>Not At All Important 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73D09E" w14:textId="210DAF5F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Minimally Important </w:t>
            </w:r>
            <w:r w:rsidRPr="00233C64">
              <w:rPr>
                <w:b/>
                <w:bCs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1713CA" w14:textId="250DA42F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b/>
                <w:bCs/>
                <w:color w:val="000000"/>
              </w:rPr>
              <w:t>Somewhat Important 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5F16C7" w14:textId="17605C4B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Moderately </w:t>
            </w:r>
            <w:proofErr w:type="gramStart"/>
            <w:r>
              <w:rPr>
                <w:b/>
                <w:bCs/>
                <w:color w:val="000000"/>
              </w:rPr>
              <w:t xml:space="preserve">Important  </w:t>
            </w:r>
            <w:r w:rsidRPr="00233C64">
              <w:rPr>
                <w:b/>
                <w:bCs/>
                <w:color w:val="000000"/>
              </w:rPr>
              <w:t>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F9CDCD" w14:textId="66C16C15" w:rsidR="00640081" w:rsidRPr="00233C64" w:rsidRDefault="00640081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b/>
                <w:bCs/>
                <w:color w:val="000000"/>
              </w:rPr>
              <w:t>Very Important       5</w:t>
            </w:r>
          </w:p>
        </w:tc>
      </w:tr>
      <w:tr w:rsidR="00D704BB" w:rsidRPr="00233C64" w14:paraId="5EAB701F" w14:textId="77777777" w:rsidTr="00D04207">
        <w:trPr>
          <w:trHeight w:val="315"/>
        </w:trPr>
        <w:tc>
          <w:tcPr>
            <w:tcW w:w="4513" w:type="dxa"/>
            <w:shd w:val="clear" w:color="auto" w:fill="0D0D0D" w:themeFill="text1" w:themeFillTint="F2"/>
            <w:vAlign w:val="bottom"/>
          </w:tcPr>
          <w:p w14:paraId="6797605C" w14:textId="77777777" w:rsidR="00D704BB" w:rsidRPr="00D04207" w:rsidRDefault="00D704BB" w:rsidP="00E55D44">
            <w:pPr>
              <w:spacing w:after="0" w:line="240" w:lineRule="auto"/>
              <w:ind w:left="360"/>
              <w:rPr>
                <w:b/>
                <w:color w:val="FFFFFF" w:themeColor="background1"/>
                <w:sz w:val="24"/>
                <w:szCs w:val="24"/>
              </w:rPr>
            </w:pPr>
            <w:r w:rsidRPr="00D04207">
              <w:rPr>
                <w:b/>
                <w:color w:val="FFFFFF" w:themeColor="background1"/>
                <w:sz w:val="24"/>
                <w:szCs w:val="24"/>
              </w:rPr>
              <w:t>COST AND PAYMENT</w:t>
            </w:r>
          </w:p>
        </w:tc>
        <w:tc>
          <w:tcPr>
            <w:tcW w:w="1170" w:type="dxa"/>
            <w:shd w:val="clear" w:color="auto" w:fill="0D0D0D" w:themeFill="text1" w:themeFillTint="F2"/>
            <w:noWrap/>
            <w:vAlign w:val="bottom"/>
          </w:tcPr>
          <w:p w14:paraId="35589A6A" w14:textId="3ED9515E" w:rsidR="00D704BB" w:rsidRPr="00D04207" w:rsidRDefault="00D704BB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0D0D0D" w:themeFill="text1" w:themeFillTint="F2"/>
            <w:noWrap/>
            <w:vAlign w:val="bottom"/>
          </w:tcPr>
          <w:p w14:paraId="2328AB0D" w14:textId="32135FC3" w:rsidR="00D704BB" w:rsidRPr="00D04207" w:rsidRDefault="00D704BB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0D0D0D" w:themeFill="text1" w:themeFillTint="F2"/>
            <w:noWrap/>
            <w:vAlign w:val="bottom"/>
          </w:tcPr>
          <w:p w14:paraId="6A36E3B1" w14:textId="2C4D82CC" w:rsidR="00D704BB" w:rsidRPr="00D04207" w:rsidRDefault="00D704BB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0D0D0D" w:themeFill="text1" w:themeFillTint="F2"/>
            <w:noWrap/>
            <w:vAlign w:val="bottom"/>
          </w:tcPr>
          <w:p w14:paraId="56C9F290" w14:textId="349FA679" w:rsidR="00D704BB" w:rsidRPr="00D04207" w:rsidRDefault="00D704BB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0D0D0D" w:themeFill="text1" w:themeFillTint="F2"/>
            <w:noWrap/>
            <w:vAlign w:val="bottom"/>
          </w:tcPr>
          <w:p w14:paraId="1C6B626B" w14:textId="6BC24C0B" w:rsidR="00D704BB" w:rsidRPr="00D04207" w:rsidRDefault="00D704BB" w:rsidP="004F2D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36EA37E5" w14:textId="77777777" w:rsidTr="009516F5">
        <w:trPr>
          <w:trHeight w:val="413"/>
        </w:trPr>
        <w:tc>
          <w:tcPr>
            <w:tcW w:w="4513" w:type="dxa"/>
            <w:shd w:val="clear" w:color="auto" w:fill="auto"/>
            <w:vAlign w:val="bottom"/>
          </w:tcPr>
          <w:p w14:paraId="71F93983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bookmarkStart w:id="2" w:name="_Hlk282086507"/>
            <w:r w:rsidRPr="00233C64">
              <w:rPr>
                <w:color w:val="000000"/>
                <w:sz w:val="24"/>
                <w:szCs w:val="24"/>
              </w:rPr>
              <w:t>I think the store has low prices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205825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E2392A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B7E32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929E92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DA187C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55189480" w14:textId="77777777" w:rsidTr="009516F5">
        <w:trPr>
          <w:trHeight w:val="44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26F26C7" w14:textId="77777777" w:rsidR="005B58A0" w:rsidRPr="00233C64" w:rsidRDefault="005B58A0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The store accepts coupon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D2F914A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4E5740F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1A25BC9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CA7FD11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3A46738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22C5207D" w14:textId="77777777" w:rsidTr="009516F5">
        <w:trPr>
          <w:trHeight w:val="377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5E571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think the store has good sale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FEBF5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BC98E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0253B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0F757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BD9335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2909D9" w:rsidRPr="00233C64" w14:paraId="74FD76F6" w14:textId="77777777" w:rsidTr="009516F5">
        <w:trPr>
          <w:trHeight w:val="377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F7C12C7" w14:textId="77777777" w:rsidR="002909D9" w:rsidRPr="00233C64" w:rsidRDefault="002909D9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>I can get a discount by using the store’s shopper’s card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5E96569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5E45691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3D9E851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9B25E24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AD2686F" w14:textId="77777777" w:rsidR="002909D9" w:rsidRPr="00233C64" w:rsidRDefault="002909D9" w:rsidP="0050118D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bookmarkEnd w:id="2"/>
      <w:tr w:rsidR="005B58A0" w:rsidRPr="00233C64" w14:paraId="78BEB7D9" w14:textId="77777777" w:rsidTr="009516F5">
        <w:trPr>
          <w:trHeight w:val="600"/>
        </w:trPr>
        <w:tc>
          <w:tcPr>
            <w:tcW w:w="4513" w:type="dxa"/>
            <w:shd w:val="clear" w:color="auto" w:fill="auto"/>
            <w:vAlign w:val="bottom"/>
          </w:tcPr>
          <w:p w14:paraId="3AC9B953" w14:textId="77777777" w:rsidR="00D836D1" w:rsidRPr="00233C64" w:rsidRDefault="00D836D1" w:rsidP="005C22BC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 xml:space="preserve">The store sends out </w:t>
            </w:r>
            <w:r w:rsidR="00C347AF" w:rsidRPr="00233C64">
              <w:rPr>
                <w:color w:val="000000"/>
                <w:sz w:val="24"/>
                <w:szCs w:val="24"/>
              </w:rPr>
              <w:t>a sale paper or advertisement</w:t>
            </w:r>
            <w:r w:rsidRPr="00233C64">
              <w:rPr>
                <w:color w:val="000000"/>
                <w:sz w:val="24"/>
                <w:szCs w:val="24"/>
              </w:rPr>
              <w:t xml:space="preserve"> that helps me plan what I will buy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D765AA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6413A8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52F943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314206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BED359" w14:textId="77777777" w:rsidR="00D836D1" w:rsidRPr="00233C64" w:rsidRDefault="00D836D1" w:rsidP="004F2D42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tr w:rsidR="005B58A0" w:rsidRPr="00233C64" w14:paraId="008EFAAF" w14:textId="77777777" w:rsidTr="009516F5">
        <w:trPr>
          <w:trHeight w:val="593"/>
        </w:trPr>
        <w:tc>
          <w:tcPr>
            <w:tcW w:w="4513" w:type="dxa"/>
            <w:shd w:val="clear" w:color="auto" w:fill="A6A6A6" w:themeFill="background1" w:themeFillShade="A6"/>
            <w:vAlign w:val="bottom"/>
          </w:tcPr>
          <w:p w14:paraId="3E3A0B11" w14:textId="77777777" w:rsidR="005B58A0" w:rsidRPr="00233C64" w:rsidRDefault="005B58A0" w:rsidP="000851D0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33C64">
              <w:rPr>
                <w:color w:val="000000"/>
                <w:sz w:val="24"/>
                <w:szCs w:val="24"/>
              </w:rPr>
              <w:t xml:space="preserve">The store has a payment option that works for me (that is, personal check, </w:t>
            </w:r>
            <w:r w:rsidR="000851D0">
              <w:rPr>
                <w:color w:val="000000"/>
                <w:sz w:val="24"/>
                <w:szCs w:val="24"/>
              </w:rPr>
              <w:t xml:space="preserve">type of </w:t>
            </w:r>
            <w:r w:rsidRPr="00233C64">
              <w:rPr>
                <w:color w:val="000000"/>
                <w:sz w:val="24"/>
                <w:szCs w:val="24"/>
              </w:rPr>
              <w:t>debit/credit card, purchase account).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53C772A7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25864497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</w:tcPr>
          <w:p w14:paraId="2B02191E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</w:tcPr>
          <w:p w14:paraId="0A8A5996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  <w:tc>
          <w:tcPr>
            <w:tcW w:w="1170" w:type="dxa"/>
            <w:shd w:val="clear" w:color="auto" w:fill="A6A6A6" w:themeFill="background1" w:themeFillShade="A6"/>
            <w:noWrap/>
            <w:vAlign w:val="bottom"/>
          </w:tcPr>
          <w:p w14:paraId="789B801E" w14:textId="77777777" w:rsidR="005B58A0" w:rsidRPr="00233C64" w:rsidRDefault="005B58A0" w:rsidP="00BF788A">
            <w:pPr>
              <w:spacing w:after="0" w:line="240" w:lineRule="auto"/>
              <w:jc w:val="center"/>
              <w:rPr>
                <w:rFonts w:ascii="Mistral" w:hAnsi="Mistral"/>
                <w:b/>
                <w:bCs/>
                <w:color w:val="000000"/>
                <w:sz w:val="24"/>
                <w:szCs w:val="24"/>
              </w:rPr>
            </w:pPr>
            <w:r w:rsidRPr="00233C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○</w:t>
            </w:r>
          </w:p>
        </w:tc>
      </w:tr>
      <w:bookmarkEnd w:id="0"/>
    </w:tbl>
    <w:p w14:paraId="789DA256" w14:textId="77777777" w:rsidR="00124243" w:rsidRDefault="00124243">
      <w:pPr>
        <w:rPr>
          <w:sz w:val="24"/>
          <w:szCs w:val="24"/>
        </w:rPr>
      </w:pPr>
    </w:p>
    <w:p w14:paraId="647C7754" w14:textId="28EFA100" w:rsidR="00103429" w:rsidRDefault="00103429">
      <w:pPr>
        <w:rPr>
          <w:sz w:val="24"/>
          <w:szCs w:val="24"/>
        </w:rPr>
      </w:pPr>
      <w:r>
        <w:rPr>
          <w:sz w:val="24"/>
          <w:szCs w:val="24"/>
        </w:rPr>
        <w:t xml:space="preserve">Which of the previous reasons are the </w:t>
      </w:r>
      <w:r w:rsidRPr="00103429">
        <w:rPr>
          <w:sz w:val="24"/>
          <w:szCs w:val="24"/>
          <w:u w:val="single"/>
        </w:rPr>
        <w:t>two most important</w:t>
      </w:r>
      <w:r>
        <w:rPr>
          <w:sz w:val="24"/>
          <w:szCs w:val="24"/>
        </w:rPr>
        <w:t xml:space="preserve"> reasons for you in choosing in a food store (briefly indicate item and item number)?</w:t>
      </w:r>
    </w:p>
    <w:p w14:paraId="296F94AB" w14:textId="1062EBA8" w:rsidR="00103429" w:rsidRDefault="00103429" w:rsidP="00103429">
      <w:pPr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_________________________________________________</w:t>
      </w:r>
    </w:p>
    <w:p w14:paraId="2F5ED55E" w14:textId="3889024F" w:rsidR="00103429" w:rsidRDefault="00103429" w:rsidP="00103429">
      <w:pPr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_________________________________________________</w:t>
      </w:r>
    </w:p>
    <w:p w14:paraId="5D667CE3" w14:textId="03358DAE" w:rsidR="00103429" w:rsidRDefault="00103429">
      <w:pPr>
        <w:rPr>
          <w:sz w:val="24"/>
          <w:szCs w:val="24"/>
        </w:rPr>
      </w:pPr>
    </w:p>
    <w:p w14:paraId="3D2E14D1" w14:textId="77777777" w:rsidR="008506FD" w:rsidRDefault="006704AD">
      <w:pPr>
        <w:rPr>
          <w:sz w:val="24"/>
          <w:szCs w:val="24"/>
        </w:rPr>
      </w:pPr>
      <w:r>
        <w:rPr>
          <w:sz w:val="24"/>
          <w:szCs w:val="24"/>
        </w:rPr>
        <w:t>Additional Comments Regarding Factors Important for Choosing Food Stores:</w:t>
      </w:r>
    </w:p>
    <w:p w14:paraId="2BE17131" w14:textId="77777777" w:rsidR="006704AD" w:rsidRDefault="006704AD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467CFA5" w14:textId="7258DE68" w:rsidR="006704AD" w:rsidRPr="00233C64" w:rsidRDefault="006704AD">
      <w:pPr>
        <w:rPr>
          <w:sz w:val="24"/>
          <w:szCs w:val="24"/>
        </w:rPr>
      </w:pPr>
    </w:p>
    <w:sectPr w:rsidR="006704AD" w:rsidRPr="00233C64" w:rsidSect="00640081">
      <w:pgSz w:w="12240" w:h="15840"/>
      <w:pgMar w:top="1008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EF54" w14:textId="77777777" w:rsidR="004D52BE" w:rsidRDefault="004D52BE" w:rsidP="00124243">
      <w:pPr>
        <w:spacing w:after="0" w:line="240" w:lineRule="auto"/>
      </w:pPr>
      <w:r>
        <w:separator/>
      </w:r>
    </w:p>
  </w:endnote>
  <w:endnote w:type="continuationSeparator" w:id="0">
    <w:p w14:paraId="3CDE2C10" w14:textId="77777777" w:rsidR="004D52BE" w:rsidRDefault="004D52BE" w:rsidP="0012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stral">
    <w:panose1 w:val="030907020304070204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5C402" w14:textId="77777777" w:rsidR="004D52BE" w:rsidRDefault="004D52BE" w:rsidP="00124243">
      <w:pPr>
        <w:spacing w:after="0" w:line="240" w:lineRule="auto"/>
      </w:pPr>
      <w:r>
        <w:separator/>
      </w:r>
    </w:p>
  </w:footnote>
  <w:footnote w:type="continuationSeparator" w:id="0">
    <w:p w14:paraId="0B39F9F4" w14:textId="77777777" w:rsidR="004D52BE" w:rsidRDefault="004D52BE" w:rsidP="00124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45ABC"/>
    <w:multiLevelType w:val="hybridMultilevel"/>
    <w:tmpl w:val="5ADAC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BD37EE"/>
    <w:multiLevelType w:val="hybridMultilevel"/>
    <w:tmpl w:val="8DCA16F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BF655B5"/>
    <w:multiLevelType w:val="hybridMultilevel"/>
    <w:tmpl w:val="F94A58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C403F48"/>
    <w:multiLevelType w:val="hybridMultilevel"/>
    <w:tmpl w:val="969A37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F654E9"/>
    <w:multiLevelType w:val="hybridMultilevel"/>
    <w:tmpl w:val="D2941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495344"/>
    <w:multiLevelType w:val="hybridMultilevel"/>
    <w:tmpl w:val="25EAE58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604C03"/>
    <w:multiLevelType w:val="hybridMultilevel"/>
    <w:tmpl w:val="F5FA0F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22242CE"/>
    <w:multiLevelType w:val="hybridMultilevel"/>
    <w:tmpl w:val="7D2CA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916077"/>
    <w:multiLevelType w:val="hybridMultilevel"/>
    <w:tmpl w:val="6CB0F4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FB34171"/>
    <w:multiLevelType w:val="hybridMultilevel"/>
    <w:tmpl w:val="903CE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27148A"/>
    <w:multiLevelType w:val="hybridMultilevel"/>
    <w:tmpl w:val="F94A58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06949B9"/>
    <w:multiLevelType w:val="hybridMultilevel"/>
    <w:tmpl w:val="D2941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2"/>
  </w:num>
  <w:num w:numId="6">
    <w:abstractNumId w:val="10"/>
  </w:num>
  <w:num w:numId="7">
    <w:abstractNumId w:val="1"/>
  </w:num>
  <w:num w:numId="8">
    <w:abstractNumId w:val="5"/>
  </w:num>
  <w:num w:numId="9">
    <w:abstractNumId w:val="0"/>
  </w:num>
  <w:num w:numId="10">
    <w:abstractNumId w:val="3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D42"/>
    <w:rsid w:val="00000EA0"/>
    <w:rsid w:val="0005034F"/>
    <w:rsid w:val="000851D0"/>
    <w:rsid w:val="00095EE2"/>
    <w:rsid w:val="000F31D6"/>
    <w:rsid w:val="00103429"/>
    <w:rsid w:val="00124243"/>
    <w:rsid w:val="001C73B5"/>
    <w:rsid w:val="0021434C"/>
    <w:rsid w:val="00233C64"/>
    <w:rsid w:val="002909D9"/>
    <w:rsid w:val="00306981"/>
    <w:rsid w:val="003077E1"/>
    <w:rsid w:val="0031744F"/>
    <w:rsid w:val="00334D57"/>
    <w:rsid w:val="00341455"/>
    <w:rsid w:val="0035123F"/>
    <w:rsid w:val="003E2DB2"/>
    <w:rsid w:val="00444489"/>
    <w:rsid w:val="00486CA7"/>
    <w:rsid w:val="004C774E"/>
    <w:rsid w:val="004D52BE"/>
    <w:rsid w:val="004F2D42"/>
    <w:rsid w:val="0050118D"/>
    <w:rsid w:val="005136EC"/>
    <w:rsid w:val="005319C2"/>
    <w:rsid w:val="00555A8B"/>
    <w:rsid w:val="00596BC7"/>
    <w:rsid w:val="005B58A0"/>
    <w:rsid w:val="005B7FAE"/>
    <w:rsid w:val="005C22BC"/>
    <w:rsid w:val="00602E78"/>
    <w:rsid w:val="00637DFD"/>
    <w:rsid w:val="00640081"/>
    <w:rsid w:val="00641AF6"/>
    <w:rsid w:val="006635E9"/>
    <w:rsid w:val="006704AD"/>
    <w:rsid w:val="006C7D78"/>
    <w:rsid w:val="006D5B46"/>
    <w:rsid w:val="007164C8"/>
    <w:rsid w:val="00734699"/>
    <w:rsid w:val="00790645"/>
    <w:rsid w:val="008502EA"/>
    <w:rsid w:val="008506FD"/>
    <w:rsid w:val="00854580"/>
    <w:rsid w:val="008775F3"/>
    <w:rsid w:val="008F12E5"/>
    <w:rsid w:val="00900157"/>
    <w:rsid w:val="00933C5C"/>
    <w:rsid w:val="009516F5"/>
    <w:rsid w:val="009B48D9"/>
    <w:rsid w:val="009F1A59"/>
    <w:rsid w:val="00A015BD"/>
    <w:rsid w:val="00A523BB"/>
    <w:rsid w:val="00AB75FC"/>
    <w:rsid w:val="00AE2F91"/>
    <w:rsid w:val="00AF2C19"/>
    <w:rsid w:val="00B8574B"/>
    <w:rsid w:val="00BD0F69"/>
    <w:rsid w:val="00BD1E51"/>
    <w:rsid w:val="00BF788A"/>
    <w:rsid w:val="00C01419"/>
    <w:rsid w:val="00C105B7"/>
    <w:rsid w:val="00C347AF"/>
    <w:rsid w:val="00C402BE"/>
    <w:rsid w:val="00C565BE"/>
    <w:rsid w:val="00CC4EDB"/>
    <w:rsid w:val="00CF5873"/>
    <w:rsid w:val="00D04207"/>
    <w:rsid w:val="00D4635B"/>
    <w:rsid w:val="00D5005A"/>
    <w:rsid w:val="00D5470E"/>
    <w:rsid w:val="00D704BB"/>
    <w:rsid w:val="00D836D1"/>
    <w:rsid w:val="00D87B7A"/>
    <w:rsid w:val="00D936F6"/>
    <w:rsid w:val="00D95032"/>
    <w:rsid w:val="00DA0C86"/>
    <w:rsid w:val="00DD759D"/>
    <w:rsid w:val="00DF2027"/>
    <w:rsid w:val="00E251F6"/>
    <w:rsid w:val="00E26240"/>
    <w:rsid w:val="00E34294"/>
    <w:rsid w:val="00E55D44"/>
    <w:rsid w:val="00E626DD"/>
    <w:rsid w:val="00E70EFC"/>
    <w:rsid w:val="00E93088"/>
    <w:rsid w:val="00EC14F4"/>
    <w:rsid w:val="00EC394A"/>
    <w:rsid w:val="00EF4D4D"/>
    <w:rsid w:val="00F0486F"/>
    <w:rsid w:val="00F61DC4"/>
    <w:rsid w:val="00FB0BB8"/>
    <w:rsid w:val="00FE18B2"/>
    <w:rsid w:val="00FF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15C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87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6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635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635E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63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635E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63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635E9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42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243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1242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424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87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6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635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635E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63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635E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63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635E9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42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243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1242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424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646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63F469-F20C-794C-8DDA-F319CA943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3</Words>
  <Characters>418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A: Below you will find reasons a person might decide to GO TO A PARTICULAR STORE to shop for food</vt:lpstr>
    </vt:vector>
  </TitlesOfParts>
  <Company>UAMS</Company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A: Below you will find reasons a person might decide to GO TO A PARTICULAR STORE to shop for food</dc:title>
  <dc:subject/>
  <dc:creator>krukowskirebeccaa</dc:creator>
  <cp:keywords/>
  <dc:description/>
  <cp:lastModifiedBy>Rebecca Krukowski</cp:lastModifiedBy>
  <cp:revision>2</cp:revision>
  <cp:lastPrinted>2011-01-06T18:50:00Z</cp:lastPrinted>
  <dcterms:created xsi:type="dcterms:W3CDTF">2013-05-14T14:09:00Z</dcterms:created>
  <dcterms:modified xsi:type="dcterms:W3CDTF">2013-05-14T14:09:00Z</dcterms:modified>
</cp:coreProperties>
</file>